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Table 2.</w:t>
      </w:r>
      <w:r>
        <w:rPr>
          <w:lang w:val="en-US"/>
        </w:rPr>
        <w:t xml:space="preserve"> L</w:t>
      </w:r>
      <w:r>
        <w:rPr>
          <w:color w:val="000000"/>
          <w:lang w:val="en-US"/>
        </w:rPr>
        <w:t>ist of 22 significant transcripts whose differential expression levels allow for a good class prediction with SMA I and III transcriptional profiles.</w:t>
      </w:r>
      <w:r>
        <w:rPr>
          <w:lang w:val="en-US"/>
        </w:rPr>
        <w:t xml:space="preserve"> Data  have been obtained by PAM analysis with no threshol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10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2536"/>
        <w:gridCol w:w="824"/>
        <w:gridCol w:w="797"/>
        <w:gridCol w:w="606"/>
        <w:gridCol w:w="606"/>
        <w:gridCol w:w="606"/>
        <w:gridCol w:w="606"/>
        <w:gridCol w:w="606"/>
        <w:gridCol w:w="606"/>
        <w:gridCol w:w="606"/>
        <w:gridCol w:w="606"/>
        <w:gridCol w:w="606"/>
      </w:tblGrid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D</w:t>
            </w:r>
          </w:p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ray</w:t>
            </w:r>
          </w:p>
        </w:tc>
        <w:tc>
          <w:tcPr>
            <w:tcW w:w="2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8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2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M</w:t>
            </w:r>
          </w:p>
          <w:p>
            <w:pPr>
              <w:pStyle w:val="Normal"/>
              <w:ind w:right="-12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  <w:p>
            <w:pPr>
              <w:pStyle w:val="Normal"/>
              <w:ind w:right="-12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7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M</w:t>
            </w:r>
          </w:p>
          <w:p>
            <w:pPr>
              <w:pStyle w:val="Normal"/>
              <w:ind w:right="-9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ore</w:t>
            </w:r>
          </w:p>
        </w:tc>
        <w:tc>
          <w:tcPr>
            <w:tcW w:w="545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MA biopsy cod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08" w:right="-15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123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6D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dehydrogenase/reductase (SDR family) member 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28A0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4 (sodium/potassium/calcium exchanger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2F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TPase inhibitory factor 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37D0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eloid/lymphoid or mixed-lineage leukemia 5 (trithorax homolog)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09A0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latelet-activating factor acetylhydrolas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5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0G12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uscle creatine kinas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9F0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hromsome 3 open reading frame 2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0B0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interleukin 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38B0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4C0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UPF3 regulator of nonsense transcripts homolog A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0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6B0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GUP1, glycerol uptake/transporter homolog 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5A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ibosomal protein L3-lik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3A1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11H06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related protein 2/3 complex subunit 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L-009E04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0D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8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-005E03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lo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28E08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iomoti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36B10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hexokinase 1 isoform HKI-td,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015H01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ribosomal protein L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18E09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myosin, heavy polypeptide 1, skeletal muscl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1.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5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right="-150" w:hanging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2-029E07</w:t>
            </w:r>
          </w:p>
        </w:tc>
        <w:tc>
          <w:tcPr>
            <w:tcW w:w="2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Unknown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0.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-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1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5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1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0.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2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9:03:00Z</dcterms:created>
  <dc:creator>FONDAZIONE TELETHON</dc:creator>
  <dc:description/>
  <dc:language>en-US</dc:language>
  <cp:lastModifiedBy>nicola.collingwood</cp:lastModifiedBy>
  <dcterms:modified xsi:type="dcterms:W3CDTF">2009-03-16T09:03:00Z</dcterms:modified>
  <cp:revision>2</cp:revision>
  <dc:subject/>
  <dc:title>Table 2</dc:title>
</cp:coreProperties>
</file>